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4500"/>
        <w:gridCol w:w="1980"/>
        <w:gridCol w:w="1975"/>
      </w:tblGrid>
      <w:tr w:rsidR="00892947" w14:paraId="38DBFDDE" w14:textId="77777777" w:rsidTr="00246DD2">
        <w:tc>
          <w:tcPr>
            <w:tcW w:w="9350" w:type="dxa"/>
            <w:gridSpan w:val="4"/>
          </w:tcPr>
          <w:p w14:paraId="5D417898" w14:textId="14D1AA71" w:rsidR="00892947" w:rsidRDefault="008929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947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3DC742B1" wp14:editId="38C1C8A8">
                      <wp:simplePos x="0" y="0"/>
                      <wp:positionH relativeFrom="column">
                        <wp:posOffset>2075815</wp:posOffset>
                      </wp:positionH>
                      <wp:positionV relativeFrom="paragraph">
                        <wp:posOffset>0</wp:posOffset>
                      </wp:positionV>
                      <wp:extent cx="1724025" cy="1404620"/>
                      <wp:effectExtent l="0" t="0" r="9525" b="4445"/>
                      <wp:wrapSquare wrapText="bothSides"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24025" cy="14046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C19DD32" w14:textId="30F6BBD3" w:rsidR="00246DD2" w:rsidRDefault="00246DD2">
                                  <w:r>
                                    <w:object w:dxaOrig="2531" w:dyaOrig="1514" w14:anchorId="665DE91E">
                                      <v:shapetype id="_x0000_t75" coordsize="21600,21600" o:spt="75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_x0000_i1026" type="#_x0000_t75" style="width:126.8pt;height:75.8pt">
                                        <v:imagedata r:id="rId4" o:title=""/>
                                      </v:shape>
                                      <o:OLEObject Type="Embed" ProgID="ChemDraw.Document.6.0" ShapeID="_x0000_i1026" DrawAspect="Content" ObjectID="_1596391768" r:id="rId5"/>
                                    </w:objec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type w14:anchorId="3DC742B1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163.45pt;margin-top:0;width:135.7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" stroked="f">
                      <v:textbox style="mso-fit-shape-to-text:t">
                        <w:txbxContent>
                          <w:p w14:paraId="5C19DD32" w14:textId="30F6BBD3" w:rsidR="00246DD2" w:rsidRDefault="00246DD2">
                            <w:r>
                              <w:object w:dxaOrig="2531" w:dyaOrig="1514" w14:anchorId="665DE91E">
                                <v:shape id="_x0000_i1026" type="#_x0000_t75" style="width:126.8pt;height:75.8pt">
                                  <v:imagedata r:id="rId6" o:title=""/>
                                </v:shape>
                                <o:OLEObject Type="Embed" ProgID="ChemDraw.Document.6.0" ShapeID="_x0000_i1026" DrawAspect="Content" ObjectID="_1596230247" r:id="rId7"/>
                              </w:objec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  <w:p w14:paraId="57364280" w14:textId="5373996C" w:rsidR="00892947" w:rsidRDefault="008929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23D691" w14:textId="77777777" w:rsidR="00892947" w:rsidRDefault="008929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E51D58" w14:textId="77777777" w:rsidR="00892947" w:rsidRDefault="008929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79D086" w14:textId="77777777" w:rsidR="00892947" w:rsidRDefault="008929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042177" w14:textId="77777777" w:rsidR="00892947" w:rsidRDefault="008929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5A934C" w14:textId="77777777" w:rsidR="00892947" w:rsidRDefault="008929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284B43" w14:textId="71848E78" w:rsidR="00892947" w:rsidRPr="00892947" w:rsidRDefault="008929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947" w14:paraId="6B54272E" w14:textId="77777777" w:rsidTr="00D76C8E">
        <w:tc>
          <w:tcPr>
            <w:tcW w:w="895" w:type="dxa"/>
          </w:tcPr>
          <w:p w14:paraId="6AA6EDC9" w14:textId="076A387C" w:rsidR="00892947" w:rsidRPr="00892947" w:rsidRDefault="00892947" w:rsidP="008929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947">
              <w:rPr>
                <w:rFonts w:ascii="Times New Roman" w:hAnsi="Times New Roman" w:cs="Times New Roman"/>
                <w:sz w:val="24"/>
                <w:szCs w:val="24"/>
              </w:rPr>
              <w:t>Sl.</w:t>
            </w:r>
            <w:r w:rsidR="00D76C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9294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500" w:type="dxa"/>
          </w:tcPr>
          <w:p w14:paraId="20FD2471" w14:textId="2903387E" w:rsidR="00892947" w:rsidRPr="00892947" w:rsidRDefault="00892947" w:rsidP="008929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947">
              <w:rPr>
                <w:rFonts w:ascii="Times New Roman" w:hAnsi="Times New Roman" w:cs="Times New Roman"/>
                <w:sz w:val="24"/>
                <w:szCs w:val="24"/>
              </w:rPr>
              <w:t xml:space="preserve">Name of the </w:t>
            </w:r>
            <w:r w:rsidR="00D76C8E">
              <w:rPr>
                <w:rFonts w:ascii="Times New Roman" w:hAnsi="Times New Roman" w:cs="Times New Roman"/>
                <w:sz w:val="24"/>
                <w:szCs w:val="24"/>
              </w:rPr>
              <w:t xml:space="preserve">thiacalothrixin B </w:t>
            </w:r>
            <w:r w:rsidRPr="00892947">
              <w:rPr>
                <w:rFonts w:ascii="Times New Roman" w:hAnsi="Times New Roman" w:cs="Times New Roman"/>
                <w:sz w:val="24"/>
                <w:szCs w:val="24"/>
              </w:rPr>
              <w:t>analogue</w:t>
            </w:r>
            <w:r w:rsidR="00D76C8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955" w:type="dxa"/>
            <w:gridSpan w:val="2"/>
          </w:tcPr>
          <w:p w14:paraId="0611937F" w14:textId="0B095CBC" w:rsidR="00892947" w:rsidRPr="00892947" w:rsidRDefault="00892947" w:rsidP="00D76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94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8929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</w:tr>
      <w:tr w:rsidR="00892947" w14:paraId="2B0B8DD9" w14:textId="77777777" w:rsidTr="00D76C8E">
        <w:tc>
          <w:tcPr>
            <w:tcW w:w="895" w:type="dxa"/>
          </w:tcPr>
          <w:p w14:paraId="16700AD2" w14:textId="7ED18E44" w:rsidR="00892947" w:rsidRPr="00892947" w:rsidRDefault="00892947" w:rsidP="008929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9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0" w:type="dxa"/>
          </w:tcPr>
          <w:p w14:paraId="635BDE8C" w14:textId="284CA343" w:rsidR="00892947" w:rsidRPr="00892947" w:rsidRDefault="00892947" w:rsidP="008929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947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r w:rsidR="00936CA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92947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3955" w:type="dxa"/>
            <w:gridSpan w:val="2"/>
          </w:tcPr>
          <w:p w14:paraId="76AB7745" w14:textId="67297750" w:rsidR="00892947" w:rsidRPr="00892947" w:rsidRDefault="00892947" w:rsidP="00D76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892947" w14:paraId="535E732F" w14:textId="77777777" w:rsidTr="00D76C8E">
        <w:tc>
          <w:tcPr>
            <w:tcW w:w="895" w:type="dxa"/>
          </w:tcPr>
          <w:p w14:paraId="754D9A5E" w14:textId="484BC7BB" w:rsidR="00892947" w:rsidRPr="00892947" w:rsidRDefault="00892947" w:rsidP="008929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9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0" w:type="dxa"/>
          </w:tcPr>
          <w:p w14:paraId="3D27EE80" w14:textId="6838F5DC" w:rsidR="00892947" w:rsidRPr="00892947" w:rsidRDefault="00892947" w:rsidP="008929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947">
              <w:rPr>
                <w:rFonts w:ascii="Times New Roman" w:hAnsi="Times New Roman" w:cs="Times New Roman"/>
                <w:sz w:val="24"/>
                <w:szCs w:val="24"/>
              </w:rPr>
              <w:t>SCAB2</w:t>
            </w:r>
          </w:p>
        </w:tc>
        <w:tc>
          <w:tcPr>
            <w:tcW w:w="3955" w:type="dxa"/>
            <w:gridSpan w:val="2"/>
          </w:tcPr>
          <w:p w14:paraId="48B49900" w14:textId="6D04C38C" w:rsidR="00892947" w:rsidRPr="00892947" w:rsidRDefault="00892947" w:rsidP="00D76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</w:tr>
      <w:tr w:rsidR="00892947" w14:paraId="397B9EB2" w14:textId="77777777" w:rsidTr="00D76C8E">
        <w:tc>
          <w:tcPr>
            <w:tcW w:w="895" w:type="dxa"/>
          </w:tcPr>
          <w:p w14:paraId="6975B846" w14:textId="1E3A22AF" w:rsidR="00892947" w:rsidRPr="00892947" w:rsidRDefault="00892947" w:rsidP="008929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9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0" w:type="dxa"/>
          </w:tcPr>
          <w:p w14:paraId="642B4C57" w14:textId="421EAD50" w:rsidR="00892947" w:rsidRPr="00892947" w:rsidRDefault="00892947" w:rsidP="008929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947">
              <w:rPr>
                <w:rFonts w:ascii="Times New Roman" w:hAnsi="Times New Roman" w:cs="Times New Roman"/>
                <w:sz w:val="24"/>
                <w:szCs w:val="24"/>
              </w:rPr>
              <w:t>SCAB3</w:t>
            </w:r>
          </w:p>
        </w:tc>
        <w:tc>
          <w:tcPr>
            <w:tcW w:w="3955" w:type="dxa"/>
            <w:gridSpan w:val="2"/>
          </w:tcPr>
          <w:p w14:paraId="1DD618A1" w14:textId="6ACEB510" w:rsidR="00892947" w:rsidRPr="00892947" w:rsidRDefault="00892947" w:rsidP="00D76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892947" w14:paraId="5C454348" w14:textId="77777777" w:rsidTr="00246DD2">
        <w:tc>
          <w:tcPr>
            <w:tcW w:w="9350" w:type="dxa"/>
            <w:gridSpan w:val="4"/>
          </w:tcPr>
          <w:p w14:paraId="58EE56B5" w14:textId="0EA8027E" w:rsidR="00892947" w:rsidRDefault="00892947" w:rsidP="008929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947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45720" distB="45720" distL="114300" distR="114300" simplePos="0" relativeHeight="251661312" behindDoc="0" locked="0" layoutInCell="1" allowOverlap="1" wp14:anchorId="4C5DBEBE" wp14:editId="197123A0">
                      <wp:simplePos x="0" y="0"/>
                      <wp:positionH relativeFrom="column">
                        <wp:posOffset>2099945</wp:posOffset>
                      </wp:positionH>
                      <wp:positionV relativeFrom="paragraph">
                        <wp:posOffset>83185</wp:posOffset>
                      </wp:positionV>
                      <wp:extent cx="1857375" cy="1404620"/>
                      <wp:effectExtent l="0" t="0" r="9525" b="0"/>
                      <wp:wrapSquare wrapText="bothSides"/>
                      <wp:docPr id="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57375" cy="14046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5492C34" w14:textId="7E50ADF7" w:rsidR="00246DD2" w:rsidRDefault="00246DD2">
                                  <w:r>
                                    <w:object w:dxaOrig="2558" w:dyaOrig="2010" w14:anchorId="4DE36055">
                                      <v:shape id="_x0000_i1028" type="#_x0000_t75" style="width:131.25pt;height:102.7pt">
                                        <v:imagedata r:id="rId8" o:title=""/>
                                      </v:shape>
                                      <o:OLEObject Type="Embed" ProgID="ChemDraw.Document.6.0" ShapeID="_x0000_i1028" DrawAspect="Content" ObjectID="_1596391769" r:id="rId9"/>
                                    </w:objec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4C5DBEBE" id="_x0000_s1027" type="#_x0000_t202" style="position:absolute;margin-left:165.35pt;margin-top:6.55pt;width:146.2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" stroked="f">
                      <v:textbox style="mso-fit-shape-to-text:t">
                        <w:txbxContent>
                          <w:p w14:paraId="75492C34" w14:textId="7E50ADF7" w:rsidR="00246DD2" w:rsidRDefault="00246DD2">
                            <w:r>
                              <w:object w:dxaOrig="2558" w:dyaOrig="2010" w14:anchorId="4DE36055">
                                <v:shape id="_x0000_i1028" type="#_x0000_t75" style="width:131.25pt;height:102.7pt">
                                  <v:imagedata r:id="rId10" o:title=""/>
                                </v:shape>
                                <o:OLEObject Type="Embed" ProgID="ChemDraw.Document.6.0" ShapeID="_x0000_i1028" DrawAspect="Content" ObjectID="_1596230248" r:id="rId11"/>
                              </w:objec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  <w:p w14:paraId="5C1E9E4B" w14:textId="3A6D5022" w:rsidR="00892947" w:rsidRDefault="00892947" w:rsidP="008929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32636E" w14:textId="77777777" w:rsidR="00892947" w:rsidRDefault="00892947" w:rsidP="008929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D5B219" w14:textId="77777777" w:rsidR="00892947" w:rsidRDefault="00892947" w:rsidP="008929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EB7308" w14:textId="77777777" w:rsidR="00892947" w:rsidRDefault="00892947" w:rsidP="008929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231D71" w14:textId="77777777" w:rsidR="00892947" w:rsidRDefault="00892947" w:rsidP="008929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F44699" w14:textId="70A8E341" w:rsidR="00892947" w:rsidRPr="00892947" w:rsidRDefault="00892947" w:rsidP="008929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947" w14:paraId="29F813AF" w14:textId="77777777" w:rsidTr="00D76C8E">
        <w:tc>
          <w:tcPr>
            <w:tcW w:w="895" w:type="dxa"/>
          </w:tcPr>
          <w:p w14:paraId="683309FB" w14:textId="21E27333" w:rsidR="00892947" w:rsidRPr="00892947" w:rsidRDefault="00892947" w:rsidP="008929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947">
              <w:rPr>
                <w:rFonts w:ascii="Times New Roman" w:hAnsi="Times New Roman" w:cs="Times New Roman"/>
                <w:sz w:val="24"/>
                <w:szCs w:val="24"/>
              </w:rPr>
              <w:t>Sl.</w:t>
            </w:r>
            <w:r w:rsidR="00D76C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9294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D76C8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500" w:type="dxa"/>
          </w:tcPr>
          <w:p w14:paraId="0912C072" w14:textId="0FB0F3AD" w:rsidR="00892947" w:rsidRPr="00892947" w:rsidRDefault="00D76C8E" w:rsidP="008929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947">
              <w:rPr>
                <w:rFonts w:ascii="Times New Roman" w:hAnsi="Times New Roman" w:cs="Times New Roman"/>
                <w:sz w:val="24"/>
                <w:szCs w:val="24"/>
              </w:rPr>
              <w:t xml:space="preserve">Name of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sothiacalothrixin B </w:t>
            </w:r>
            <w:r w:rsidRPr="00892947">
              <w:rPr>
                <w:rFonts w:ascii="Times New Roman" w:hAnsi="Times New Roman" w:cs="Times New Roman"/>
                <w:sz w:val="24"/>
                <w:szCs w:val="24"/>
              </w:rPr>
              <w:t>analog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0" w:type="dxa"/>
          </w:tcPr>
          <w:p w14:paraId="2F6D9C39" w14:textId="2EE8E346" w:rsidR="00892947" w:rsidRPr="00892947" w:rsidRDefault="00892947" w:rsidP="00D76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294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8929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975" w:type="dxa"/>
          </w:tcPr>
          <w:p w14:paraId="1B0F0323" w14:textId="0EF0F56C" w:rsidR="00892947" w:rsidRPr="00892947" w:rsidRDefault="00892947" w:rsidP="00D76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8929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892947" w14:paraId="26F70A45" w14:textId="77777777" w:rsidTr="00D76C8E">
        <w:tc>
          <w:tcPr>
            <w:tcW w:w="895" w:type="dxa"/>
          </w:tcPr>
          <w:p w14:paraId="2D17DC5E" w14:textId="6B16A12E" w:rsidR="00892947" w:rsidRPr="00892947" w:rsidRDefault="00892947" w:rsidP="008929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00" w:type="dxa"/>
          </w:tcPr>
          <w:p w14:paraId="076DDA0B" w14:textId="6C0C265A" w:rsidR="00892947" w:rsidRPr="00892947" w:rsidRDefault="00892947" w:rsidP="008929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B4</w:t>
            </w:r>
          </w:p>
        </w:tc>
        <w:tc>
          <w:tcPr>
            <w:tcW w:w="1980" w:type="dxa"/>
          </w:tcPr>
          <w:p w14:paraId="1C528DF2" w14:textId="45DF2FB7" w:rsidR="00892947" w:rsidRPr="00892947" w:rsidRDefault="00892947" w:rsidP="00D76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975" w:type="dxa"/>
          </w:tcPr>
          <w:p w14:paraId="261C4E5D" w14:textId="1E366370" w:rsidR="00892947" w:rsidRPr="00892947" w:rsidRDefault="00892947" w:rsidP="00D76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892947" w14:paraId="0679A7EF" w14:textId="77777777" w:rsidTr="00D76C8E">
        <w:tc>
          <w:tcPr>
            <w:tcW w:w="895" w:type="dxa"/>
          </w:tcPr>
          <w:p w14:paraId="279954DB" w14:textId="5E3250AE" w:rsidR="00892947" w:rsidRPr="00892947" w:rsidRDefault="00892947" w:rsidP="008929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500" w:type="dxa"/>
          </w:tcPr>
          <w:p w14:paraId="40591D6A" w14:textId="7BC2244E" w:rsidR="00892947" w:rsidRPr="00892947" w:rsidRDefault="00892947" w:rsidP="008929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038">
              <w:rPr>
                <w:rFonts w:ascii="Times New Roman" w:hAnsi="Times New Roman" w:cs="Times New Roman"/>
                <w:sz w:val="24"/>
                <w:szCs w:val="24"/>
              </w:rPr>
              <w:t>SC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0" w:type="dxa"/>
          </w:tcPr>
          <w:p w14:paraId="35CA4CC4" w14:textId="27917F01" w:rsidR="00892947" w:rsidRPr="00892947" w:rsidRDefault="00892947" w:rsidP="00D76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975" w:type="dxa"/>
          </w:tcPr>
          <w:p w14:paraId="2CEFCC34" w14:textId="16D95594" w:rsidR="00892947" w:rsidRPr="00892947" w:rsidRDefault="00892947" w:rsidP="00D76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</w:tr>
      <w:tr w:rsidR="00892947" w14:paraId="3C1816A0" w14:textId="77777777" w:rsidTr="00D76C8E">
        <w:tc>
          <w:tcPr>
            <w:tcW w:w="895" w:type="dxa"/>
          </w:tcPr>
          <w:p w14:paraId="237E3419" w14:textId="4B4DFD80" w:rsidR="00892947" w:rsidRPr="00892947" w:rsidRDefault="00892947" w:rsidP="008929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500" w:type="dxa"/>
          </w:tcPr>
          <w:p w14:paraId="3BA15762" w14:textId="76E5CEC7" w:rsidR="00892947" w:rsidRPr="00892947" w:rsidRDefault="00892947" w:rsidP="008929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038">
              <w:rPr>
                <w:rFonts w:ascii="Times New Roman" w:hAnsi="Times New Roman" w:cs="Times New Roman"/>
                <w:sz w:val="24"/>
                <w:szCs w:val="24"/>
              </w:rPr>
              <w:t>SC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0" w:type="dxa"/>
          </w:tcPr>
          <w:p w14:paraId="37A21C33" w14:textId="2AB4CB76" w:rsidR="00892947" w:rsidRPr="00892947" w:rsidRDefault="00892947" w:rsidP="00D76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975" w:type="dxa"/>
          </w:tcPr>
          <w:p w14:paraId="6120A2F2" w14:textId="74EE2649" w:rsidR="00892947" w:rsidRPr="00892947" w:rsidRDefault="00892947" w:rsidP="00D76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892947" w14:paraId="3BA38644" w14:textId="77777777" w:rsidTr="00D76C8E">
        <w:tc>
          <w:tcPr>
            <w:tcW w:w="895" w:type="dxa"/>
          </w:tcPr>
          <w:p w14:paraId="07B2346F" w14:textId="0A02EC9F" w:rsidR="00892947" w:rsidRPr="00892947" w:rsidRDefault="00892947" w:rsidP="008929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500" w:type="dxa"/>
          </w:tcPr>
          <w:p w14:paraId="5A92463D" w14:textId="0793222A" w:rsidR="00892947" w:rsidRPr="00892947" w:rsidRDefault="00892947" w:rsidP="008929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038">
              <w:rPr>
                <w:rFonts w:ascii="Times New Roman" w:hAnsi="Times New Roman" w:cs="Times New Roman"/>
                <w:sz w:val="24"/>
                <w:szCs w:val="24"/>
              </w:rPr>
              <w:t>SC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0" w:type="dxa"/>
          </w:tcPr>
          <w:p w14:paraId="389D69AD" w14:textId="7A39FFC0" w:rsidR="00892947" w:rsidRPr="00892947" w:rsidRDefault="00892947" w:rsidP="00D76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1975" w:type="dxa"/>
          </w:tcPr>
          <w:p w14:paraId="09EBF1AF" w14:textId="1E154FC7" w:rsidR="00892947" w:rsidRPr="00892947" w:rsidRDefault="00892947" w:rsidP="00D76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892947" w14:paraId="5FADB662" w14:textId="77777777" w:rsidTr="00D76C8E">
        <w:tc>
          <w:tcPr>
            <w:tcW w:w="895" w:type="dxa"/>
          </w:tcPr>
          <w:p w14:paraId="7C4818C9" w14:textId="2D3C506D" w:rsidR="00892947" w:rsidRPr="00892947" w:rsidRDefault="00892947" w:rsidP="008929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500" w:type="dxa"/>
          </w:tcPr>
          <w:p w14:paraId="74EBDCB0" w14:textId="33F58F60" w:rsidR="00892947" w:rsidRPr="00892947" w:rsidRDefault="00892947" w:rsidP="008929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038">
              <w:rPr>
                <w:rFonts w:ascii="Times New Roman" w:hAnsi="Times New Roman" w:cs="Times New Roman"/>
                <w:sz w:val="24"/>
                <w:szCs w:val="24"/>
              </w:rPr>
              <w:t>SC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0" w:type="dxa"/>
          </w:tcPr>
          <w:p w14:paraId="177E4DF1" w14:textId="18C3FD10" w:rsidR="00892947" w:rsidRPr="00892947" w:rsidRDefault="00892947" w:rsidP="00D76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1975" w:type="dxa"/>
          </w:tcPr>
          <w:p w14:paraId="6380CFB8" w14:textId="15BACE20" w:rsidR="00892947" w:rsidRPr="00892947" w:rsidRDefault="00892947" w:rsidP="00D76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</w:tr>
      <w:tr w:rsidR="00892947" w14:paraId="04A13954" w14:textId="77777777" w:rsidTr="00D76C8E">
        <w:tc>
          <w:tcPr>
            <w:tcW w:w="895" w:type="dxa"/>
          </w:tcPr>
          <w:p w14:paraId="1B587EAC" w14:textId="7DE63611" w:rsidR="00892947" w:rsidRPr="00892947" w:rsidRDefault="00892947" w:rsidP="008929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500" w:type="dxa"/>
          </w:tcPr>
          <w:p w14:paraId="2D003F23" w14:textId="4383D19D" w:rsidR="00892947" w:rsidRPr="00892947" w:rsidRDefault="00892947" w:rsidP="008929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038">
              <w:rPr>
                <w:rFonts w:ascii="Times New Roman" w:hAnsi="Times New Roman" w:cs="Times New Roman"/>
                <w:sz w:val="24"/>
                <w:szCs w:val="24"/>
              </w:rPr>
              <w:t>SC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0" w:type="dxa"/>
          </w:tcPr>
          <w:p w14:paraId="7D82F375" w14:textId="351E9715" w:rsidR="00892947" w:rsidRPr="00892947" w:rsidRDefault="00892947" w:rsidP="00D76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1975" w:type="dxa"/>
          </w:tcPr>
          <w:p w14:paraId="23C2D63A" w14:textId="7196DF69" w:rsidR="00892947" w:rsidRPr="00892947" w:rsidRDefault="00892947" w:rsidP="00D76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892947" w14:paraId="319C8D74" w14:textId="77777777" w:rsidTr="00D76C8E">
        <w:tc>
          <w:tcPr>
            <w:tcW w:w="895" w:type="dxa"/>
          </w:tcPr>
          <w:p w14:paraId="7C7F342B" w14:textId="58A0578D" w:rsidR="00892947" w:rsidRPr="00892947" w:rsidRDefault="00892947" w:rsidP="008929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500" w:type="dxa"/>
          </w:tcPr>
          <w:p w14:paraId="370156E0" w14:textId="614B245F" w:rsidR="00892947" w:rsidRPr="00892947" w:rsidRDefault="00892947" w:rsidP="008929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038">
              <w:rPr>
                <w:rFonts w:ascii="Times New Roman" w:hAnsi="Times New Roman" w:cs="Times New Roman"/>
                <w:sz w:val="24"/>
                <w:szCs w:val="24"/>
              </w:rPr>
              <w:t>SC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80" w:type="dxa"/>
          </w:tcPr>
          <w:p w14:paraId="496E8F97" w14:textId="4405B6BB" w:rsidR="00892947" w:rsidRPr="00892947" w:rsidRDefault="00892947" w:rsidP="00D76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975" w:type="dxa"/>
          </w:tcPr>
          <w:p w14:paraId="318760E2" w14:textId="2A3FF9E1" w:rsidR="00892947" w:rsidRPr="00892947" w:rsidRDefault="00892947" w:rsidP="00D76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892947" w14:paraId="6AB2CACB" w14:textId="77777777" w:rsidTr="00D76C8E">
        <w:tc>
          <w:tcPr>
            <w:tcW w:w="895" w:type="dxa"/>
          </w:tcPr>
          <w:p w14:paraId="29CB0438" w14:textId="649169E6" w:rsidR="00892947" w:rsidRPr="00892947" w:rsidRDefault="00892947" w:rsidP="008929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500" w:type="dxa"/>
          </w:tcPr>
          <w:p w14:paraId="6C6D9928" w14:textId="6A87479F" w:rsidR="00892947" w:rsidRPr="00892947" w:rsidRDefault="00892947" w:rsidP="008929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038">
              <w:rPr>
                <w:rFonts w:ascii="Times New Roman" w:hAnsi="Times New Roman" w:cs="Times New Roman"/>
                <w:sz w:val="24"/>
                <w:szCs w:val="24"/>
              </w:rPr>
              <w:t>SC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80" w:type="dxa"/>
          </w:tcPr>
          <w:p w14:paraId="439971F1" w14:textId="7361ED53" w:rsidR="00892947" w:rsidRPr="00892947" w:rsidRDefault="00892947" w:rsidP="00D76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975" w:type="dxa"/>
          </w:tcPr>
          <w:p w14:paraId="70B4FF4B" w14:textId="6E6195FF" w:rsidR="00892947" w:rsidRPr="00892947" w:rsidRDefault="00892947" w:rsidP="00D76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</w:tr>
      <w:tr w:rsidR="00892947" w14:paraId="48832B08" w14:textId="77777777" w:rsidTr="00D76C8E">
        <w:tc>
          <w:tcPr>
            <w:tcW w:w="895" w:type="dxa"/>
          </w:tcPr>
          <w:p w14:paraId="14C45A40" w14:textId="2D893E3F" w:rsidR="00892947" w:rsidRPr="00892947" w:rsidRDefault="00892947" w:rsidP="008929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500" w:type="dxa"/>
          </w:tcPr>
          <w:p w14:paraId="4BC6FCA7" w14:textId="2D483327" w:rsidR="00892947" w:rsidRPr="00892947" w:rsidRDefault="00892947" w:rsidP="008929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038">
              <w:rPr>
                <w:rFonts w:ascii="Times New Roman" w:hAnsi="Times New Roman" w:cs="Times New Roman"/>
                <w:sz w:val="24"/>
                <w:szCs w:val="24"/>
              </w:rPr>
              <w:t>SC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80" w:type="dxa"/>
          </w:tcPr>
          <w:p w14:paraId="2BD75D5F" w14:textId="30C44808" w:rsidR="00892947" w:rsidRPr="00892947" w:rsidRDefault="00892947" w:rsidP="00D76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975" w:type="dxa"/>
          </w:tcPr>
          <w:p w14:paraId="0025E307" w14:textId="5C8AB0C1" w:rsidR="00892947" w:rsidRPr="00892947" w:rsidRDefault="00D76C8E" w:rsidP="00D76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</w:tbl>
    <w:p w14:paraId="7D262054" w14:textId="503C9BA4" w:rsidR="00617890" w:rsidRDefault="00617890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5A794D14" w14:textId="77777777" w:rsidR="007911FB" w:rsidRPr="00045286" w:rsidRDefault="007911FB" w:rsidP="007911F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1 </w:t>
      </w:r>
      <w:r w:rsidRPr="003967D1">
        <w:rPr>
          <w:rFonts w:ascii="Times New Roman" w:hAnsi="Times New Roman" w:cs="Times New Roman"/>
          <w:b/>
          <w:bCs/>
        </w:rPr>
        <w:t>Table.</w:t>
      </w:r>
      <w:r w:rsidRPr="003967D1">
        <w:rPr>
          <w:rFonts w:ascii="Times New Roman" w:hAnsi="Times New Roman" w:cs="Times New Roman"/>
        </w:rPr>
        <w:t xml:space="preserve"> Structural details of </w:t>
      </w:r>
      <w:proofErr w:type="spellStart"/>
      <w:r w:rsidRPr="003967D1">
        <w:rPr>
          <w:rFonts w:ascii="Times New Roman" w:hAnsi="Times New Roman" w:cs="Times New Roman"/>
        </w:rPr>
        <w:t>thia</w:t>
      </w:r>
      <w:proofErr w:type="spellEnd"/>
      <w:r w:rsidRPr="003967D1">
        <w:rPr>
          <w:rFonts w:ascii="Times New Roman" w:hAnsi="Times New Roman" w:cs="Times New Roman"/>
        </w:rPr>
        <w:t xml:space="preserve"> analogues </w:t>
      </w:r>
      <w:r>
        <w:rPr>
          <w:rFonts w:ascii="Times New Roman" w:hAnsi="Times New Roman" w:cs="Times New Roman"/>
        </w:rPr>
        <w:t>of c</w:t>
      </w:r>
      <w:bookmarkStart w:id="0" w:name="_GoBack"/>
      <w:bookmarkEnd w:id="0"/>
      <w:r>
        <w:rPr>
          <w:rFonts w:ascii="Times New Roman" w:hAnsi="Times New Roman" w:cs="Times New Roman"/>
        </w:rPr>
        <w:t xml:space="preserve">alothrixin B </w:t>
      </w:r>
      <w:r w:rsidRPr="003967D1">
        <w:rPr>
          <w:rFonts w:ascii="Times New Roman" w:hAnsi="Times New Roman" w:cs="Times New Roman"/>
        </w:rPr>
        <w:t>with their code names</w:t>
      </w:r>
    </w:p>
    <w:p w14:paraId="42AD4E61" w14:textId="0DA4BC27" w:rsidR="00C14892" w:rsidRDefault="00C14892">
      <w:pPr>
        <w:rPr>
          <w:rFonts w:ascii="Times New Roman" w:hAnsi="Times New Roman" w:cs="Times New Roman"/>
          <w:sz w:val="24"/>
          <w:szCs w:val="24"/>
        </w:rPr>
      </w:pPr>
    </w:p>
    <w:sectPr w:rsidR="00C148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zUwMLMwM7UwNzE3MDdQ0lEKTi0uzszPAykwNKgFAHrELVQtAAAA"/>
  </w:docVars>
  <w:rsids>
    <w:rsidRoot w:val="00987606"/>
    <w:rsid w:val="00045286"/>
    <w:rsid w:val="0019550E"/>
    <w:rsid w:val="001A069E"/>
    <w:rsid w:val="001D2978"/>
    <w:rsid w:val="001F2770"/>
    <w:rsid w:val="00246DD2"/>
    <w:rsid w:val="002B6038"/>
    <w:rsid w:val="00351719"/>
    <w:rsid w:val="003967D1"/>
    <w:rsid w:val="00617890"/>
    <w:rsid w:val="00684AAC"/>
    <w:rsid w:val="00725740"/>
    <w:rsid w:val="007911FB"/>
    <w:rsid w:val="00892947"/>
    <w:rsid w:val="008D14BB"/>
    <w:rsid w:val="00936CA6"/>
    <w:rsid w:val="00987606"/>
    <w:rsid w:val="009A4BF9"/>
    <w:rsid w:val="00B753B4"/>
    <w:rsid w:val="00C14892"/>
    <w:rsid w:val="00D0013C"/>
    <w:rsid w:val="00D33A1E"/>
    <w:rsid w:val="00D66328"/>
    <w:rsid w:val="00D75704"/>
    <w:rsid w:val="00D76C8E"/>
    <w:rsid w:val="00DB5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D2844"/>
  <w15:chartTrackingRefBased/>
  <w15:docId w15:val="{0114CF74-34E7-4F22-B4BB-1B91FF23E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76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29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3967D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bdr w:val="nil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53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53B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0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0" Type="http://schemas.openxmlformats.org/officeDocument/2006/relationships/image" Target="media/image20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tchana Moorthy</dc:creator>
  <cp:keywords/>
  <dc:description/>
  <cp:lastModifiedBy>Dhatchana Moorthy</cp:lastModifiedBy>
  <cp:revision>21</cp:revision>
  <dcterms:created xsi:type="dcterms:W3CDTF">2018-03-08T18:21:00Z</dcterms:created>
  <dcterms:modified xsi:type="dcterms:W3CDTF">2018-08-21T15:53:00Z</dcterms:modified>
</cp:coreProperties>
</file>